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56ADE" w14:textId="2E24812E" w:rsidR="002F527B" w:rsidRDefault="00484AAC">
      <w:pPr>
        <w:rPr>
          <w:b/>
          <w:bCs/>
        </w:rPr>
      </w:pPr>
      <w:r w:rsidRPr="00484AAC">
        <w:rPr>
          <w:rFonts w:hint="eastAsia"/>
          <w:b/>
          <w:bCs/>
        </w:rPr>
        <w:t>P</w:t>
      </w:r>
      <w:r w:rsidRPr="00484AAC">
        <w:rPr>
          <w:b/>
          <w:bCs/>
        </w:rPr>
        <w:t xml:space="preserve">atient </w:t>
      </w:r>
      <w:r w:rsidR="00470C1A" w:rsidRPr="00470C1A">
        <w:rPr>
          <w:b/>
          <w:bCs/>
        </w:rPr>
        <w:t>characteristics</w:t>
      </w:r>
    </w:p>
    <w:p w14:paraId="0147E8ED" w14:textId="3EBF7B14" w:rsidR="00484AAC" w:rsidRDefault="00484AAC">
      <w:pPr>
        <w:rPr>
          <w:b/>
          <w:bCs/>
        </w:rPr>
      </w:pPr>
    </w:p>
    <w:p w14:paraId="52E183D6" w14:textId="0C926465" w:rsidR="00484AAC" w:rsidRDefault="00B93573">
      <w:r w:rsidRPr="00B93573">
        <w:rPr>
          <w:rFonts w:hint="eastAsia"/>
        </w:rPr>
        <w:t>1</w:t>
      </w:r>
      <w:r w:rsidRPr="00B93573">
        <w:t xml:space="preserve">. </w:t>
      </w:r>
      <w:r w:rsidR="00145BDF">
        <w:t>Age (years)</w:t>
      </w:r>
    </w:p>
    <w:p w14:paraId="32C25E1C" w14:textId="67223089" w:rsidR="000458C0" w:rsidRDefault="000458C0">
      <w:r>
        <w:rPr>
          <w:rFonts w:hint="eastAsia"/>
        </w:rPr>
        <w:t>2</w:t>
      </w:r>
      <w:r>
        <w:t xml:space="preserve">. </w:t>
      </w:r>
      <w:r w:rsidR="00145BDF">
        <w:t>Gender: Male; Female</w:t>
      </w:r>
    </w:p>
    <w:p w14:paraId="7E061493" w14:textId="270DF25C" w:rsidR="000458C0" w:rsidRDefault="000458C0">
      <w:r>
        <w:rPr>
          <w:rFonts w:hint="eastAsia"/>
        </w:rPr>
        <w:t>3</w:t>
      </w:r>
      <w:r>
        <w:t xml:space="preserve">. </w:t>
      </w:r>
      <w:r w:rsidR="00610F88">
        <w:t>Marital status: Married; Divorced/ sep</w:t>
      </w:r>
      <w:r w:rsidR="00A33A7F">
        <w:t>arated</w:t>
      </w:r>
      <w:r w:rsidR="00444BA4">
        <w:t>; Single</w:t>
      </w:r>
    </w:p>
    <w:p w14:paraId="1E6DDB08" w14:textId="542F18D2" w:rsidR="00A33A7F" w:rsidRDefault="00A33A7F">
      <w:r>
        <w:rPr>
          <w:rFonts w:hint="eastAsia"/>
        </w:rPr>
        <w:t>4</w:t>
      </w:r>
      <w:r>
        <w:t xml:space="preserve">. Educational level: </w:t>
      </w:r>
      <w:r w:rsidR="005817B7">
        <w:t xml:space="preserve">Primary; </w:t>
      </w:r>
      <w:r w:rsidR="000E4E0A">
        <w:t>Lower secondary; Higher secondary; Tertiary</w:t>
      </w:r>
    </w:p>
    <w:p w14:paraId="4CC3EA0D" w14:textId="6CFE573D" w:rsidR="00487B99" w:rsidRDefault="000E4E0A">
      <w:r>
        <w:rPr>
          <w:rFonts w:hint="eastAsia"/>
        </w:rPr>
        <w:t>5</w:t>
      </w:r>
      <w:r>
        <w:t xml:space="preserve">. </w:t>
      </w:r>
      <w:r w:rsidR="00487B99">
        <w:t>R</w:t>
      </w:r>
      <w:r w:rsidR="00487B99" w:rsidRPr="00487B99">
        <w:t>eligion</w:t>
      </w:r>
      <w:r w:rsidR="00487B99">
        <w:t xml:space="preserve">: None; </w:t>
      </w:r>
      <w:r w:rsidR="00487B99">
        <w:t>Buddhism</w:t>
      </w:r>
      <w:r w:rsidR="00487B99">
        <w:t xml:space="preserve">; </w:t>
      </w:r>
      <w:r w:rsidR="00487B99">
        <w:t>Christianity</w:t>
      </w:r>
      <w:r w:rsidR="00487B99">
        <w:t xml:space="preserve">; </w:t>
      </w:r>
      <w:r w:rsidR="00D16DB1" w:rsidRPr="00D16DB1">
        <w:t>Muslim</w:t>
      </w:r>
      <w:r w:rsidR="00D16DB1">
        <w:t xml:space="preserve">; </w:t>
      </w:r>
      <w:r w:rsidR="00487B99">
        <w:t>Other</w:t>
      </w:r>
    </w:p>
    <w:p w14:paraId="066B5006" w14:textId="066001BE" w:rsidR="007C5BE9" w:rsidRDefault="002A2B4F">
      <w:pPr>
        <w:rPr>
          <w:rFonts w:hint="eastAsia"/>
        </w:rPr>
      </w:pPr>
      <w:r>
        <w:t xml:space="preserve">6. </w:t>
      </w:r>
      <w:r w:rsidR="007C5BE9">
        <w:t xml:space="preserve">Working status (before diagnosis): Employed; </w:t>
      </w:r>
      <w:r w:rsidR="007C5BE9" w:rsidRPr="007C5BE9">
        <w:t>Unemployed</w:t>
      </w:r>
    </w:p>
    <w:p w14:paraId="2DD823AE" w14:textId="3595925D" w:rsidR="000E4E0A" w:rsidRDefault="002A2B4F" w:rsidP="00507CA5">
      <w:r>
        <w:t>7</w:t>
      </w:r>
      <w:r w:rsidR="00ED7564">
        <w:t xml:space="preserve">. </w:t>
      </w:r>
      <w:r w:rsidR="005B3B8B">
        <w:t>Diagnosis:</w:t>
      </w:r>
      <w:r w:rsidR="00ED7564">
        <w:t xml:space="preserve"> Cancer (</w:t>
      </w:r>
      <w:r w:rsidR="00DC4123" w:rsidRPr="00DC4123">
        <w:t>lung, stomach, breast</w:t>
      </w:r>
      <w:r w:rsidR="00DC4123">
        <w:t xml:space="preserve">, others); Non-cancer </w:t>
      </w:r>
      <w:r w:rsidR="00507CA5">
        <w:t>(</w:t>
      </w:r>
      <w:r w:rsidR="00507CA5">
        <w:t>end</w:t>
      </w:r>
      <w:r w:rsidR="00507CA5">
        <w:t>-</w:t>
      </w:r>
      <w:r w:rsidR="00507CA5">
        <w:t xml:space="preserve">stage pulmonary disease, end-stage cardiac failure, </w:t>
      </w:r>
      <w:r w:rsidR="00507CA5" w:rsidRPr="00507CA5">
        <w:t>end-stage renal disease</w:t>
      </w:r>
      <w:r w:rsidR="00507CA5">
        <w:t>, other)</w:t>
      </w:r>
    </w:p>
    <w:p w14:paraId="3065C28A" w14:textId="5A9EF66B" w:rsidR="005B3B8B" w:rsidRDefault="002A2B4F">
      <w:r>
        <w:t>8</w:t>
      </w:r>
      <w:r w:rsidR="005B3B8B">
        <w:t>.</w:t>
      </w:r>
      <w:r w:rsidR="005707DB">
        <w:t xml:space="preserve"> </w:t>
      </w:r>
      <w:r w:rsidR="00126B1B">
        <w:t xml:space="preserve">Treatment received: </w:t>
      </w:r>
      <w:r w:rsidR="000A6219">
        <w:t>Surgery</w:t>
      </w:r>
      <w:r w:rsidR="000A6219">
        <w:t xml:space="preserve">; </w:t>
      </w:r>
      <w:r w:rsidR="000A6219">
        <w:t>Radiotherapy</w:t>
      </w:r>
      <w:r w:rsidR="000A6219">
        <w:t xml:space="preserve">; </w:t>
      </w:r>
      <w:r w:rsidR="000A6219">
        <w:t>Chemotherapy</w:t>
      </w:r>
      <w:r w:rsidR="000A6219">
        <w:t xml:space="preserve">; </w:t>
      </w:r>
      <w:r w:rsidR="005707DB">
        <w:t>Surgery and radiotherapy</w:t>
      </w:r>
      <w:r w:rsidR="005707DB">
        <w:t xml:space="preserve">; </w:t>
      </w:r>
      <w:r w:rsidR="005707DB">
        <w:t>Surgery and chemotherapy</w:t>
      </w:r>
      <w:r w:rsidR="005707DB">
        <w:t xml:space="preserve">; </w:t>
      </w:r>
      <w:r w:rsidR="005707DB">
        <w:t>Chemotherapy and radiotherapy</w:t>
      </w:r>
      <w:r w:rsidR="005707DB">
        <w:t xml:space="preserve">; </w:t>
      </w:r>
      <w:r w:rsidR="008353C7">
        <w:t>Other</w:t>
      </w:r>
    </w:p>
    <w:p w14:paraId="7E78B84E" w14:textId="4A99980C" w:rsidR="000A6219" w:rsidRDefault="002A2B4F" w:rsidP="000A6219">
      <w:r>
        <w:t>9</w:t>
      </w:r>
      <w:r w:rsidR="00470C1A">
        <w:t xml:space="preserve">. </w:t>
      </w:r>
      <w:r w:rsidR="00116F3D" w:rsidRPr="00116F3D">
        <w:t>Primary caregiver</w:t>
      </w:r>
      <w:r w:rsidR="00116F3D">
        <w:t>: Spouse; Parent(s); Child(ren); Other</w:t>
      </w:r>
    </w:p>
    <w:p w14:paraId="1846BC05" w14:textId="632470AF" w:rsidR="00C72E5A" w:rsidRDefault="007A5D4A" w:rsidP="000A6219">
      <w:pPr>
        <w:rPr>
          <w:rFonts w:hint="eastAsia"/>
        </w:rPr>
      </w:pPr>
      <w:r>
        <w:t>10</w:t>
      </w:r>
      <w:r w:rsidR="00C72E5A">
        <w:t xml:space="preserve">. </w:t>
      </w:r>
      <w:proofErr w:type="spellStart"/>
      <w:r w:rsidR="00C72E5A" w:rsidRPr="00C72E5A">
        <w:t>Hospitalisation</w:t>
      </w:r>
      <w:proofErr w:type="spellEnd"/>
      <w:r w:rsidR="00C72E5A" w:rsidRPr="00C72E5A">
        <w:t xml:space="preserve"> period (days)</w:t>
      </w:r>
      <w:r w:rsidR="00C72E5A">
        <w:t>: L</w:t>
      </w:r>
      <w:r w:rsidR="00C72E5A">
        <w:rPr>
          <w:rFonts w:hint="eastAsia"/>
        </w:rPr>
        <w:t>ess</w:t>
      </w:r>
      <w:r w:rsidR="00C72E5A">
        <w:t xml:space="preserve"> than 7 days; </w:t>
      </w:r>
      <w:r w:rsidR="00B62906">
        <w:t>E</w:t>
      </w:r>
      <w:r w:rsidR="00B62906" w:rsidRPr="00B62906">
        <w:t>qual to</w:t>
      </w:r>
      <w:r w:rsidR="00B62906">
        <w:t xml:space="preserve"> or longer than 7 days</w:t>
      </w:r>
    </w:p>
    <w:p w14:paraId="32654969" w14:textId="2C6CD697" w:rsidR="0084177E" w:rsidRDefault="00B62906" w:rsidP="000A6219">
      <w:r>
        <w:t>1</w:t>
      </w:r>
      <w:r w:rsidR="00146979">
        <w:t>1</w:t>
      </w:r>
      <w:r w:rsidR="009316BA">
        <w:t xml:space="preserve">. </w:t>
      </w:r>
      <w:r w:rsidR="00C72E5A" w:rsidRPr="00C72E5A">
        <w:t>Hospice experience</w:t>
      </w:r>
      <w:r>
        <w:rPr>
          <w:rFonts w:hint="eastAsia"/>
        </w:rPr>
        <w:t>:</w:t>
      </w:r>
      <w:r>
        <w:t xml:space="preserve"> Yes; No</w:t>
      </w:r>
    </w:p>
    <w:p w14:paraId="46DEB1D2" w14:textId="6858A32C" w:rsidR="00F10FB4" w:rsidRDefault="00F10FB4" w:rsidP="000A6219"/>
    <w:p w14:paraId="1D7CCE74" w14:textId="24045B6A" w:rsidR="001D6ADA" w:rsidRDefault="001D6ADA" w:rsidP="001D6ADA">
      <w:pPr>
        <w:rPr>
          <w:b/>
          <w:bCs/>
        </w:rPr>
      </w:pPr>
      <w:r>
        <w:rPr>
          <w:b/>
          <w:bCs/>
        </w:rPr>
        <w:t>Family caregiver</w:t>
      </w:r>
      <w:r w:rsidRPr="00484AAC">
        <w:rPr>
          <w:b/>
          <w:bCs/>
        </w:rPr>
        <w:t xml:space="preserve"> </w:t>
      </w:r>
      <w:r w:rsidRPr="00470C1A">
        <w:rPr>
          <w:b/>
          <w:bCs/>
        </w:rPr>
        <w:t>characteristics</w:t>
      </w:r>
    </w:p>
    <w:p w14:paraId="6E467188" w14:textId="4EA4F2A2" w:rsidR="00B62906" w:rsidRDefault="00B62906" w:rsidP="000A6219"/>
    <w:p w14:paraId="16678F34" w14:textId="77777777" w:rsidR="005752BC" w:rsidRDefault="005752BC" w:rsidP="005752BC">
      <w:r w:rsidRPr="00B93573">
        <w:rPr>
          <w:rFonts w:hint="eastAsia"/>
        </w:rPr>
        <w:t>1</w:t>
      </w:r>
      <w:r w:rsidRPr="00B93573">
        <w:t xml:space="preserve">. </w:t>
      </w:r>
      <w:r>
        <w:t>Age (years)</w:t>
      </w:r>
    </w:p>
    <w:p w14:paraId="1DED8812" w14:textId="77777777" w:rsidR="005752BC" w:rsidRDefault="005752BC" w:rsidP="005752BC">
      <w:r>
        <w:rPr>
          <w:rFonts w:hint="eastAsia"/>
        </w:rPr>
        <w:t>2</w:t>
      </w:r>
      <w:r>
        <w:t>. Gender: Male; Female</w:t>
      </w:r>
    </w:p>
    <w:p w14:paraId="3C89EDA3" w14:textId="77777777" w:rsidR="005752BC" w:rsidRDefault="005752BC" w:rsidP="005752BC">
      <w:r>
        <w:rPr>
          <w:rFonts w:hint="eastAsia"/>
        </w:rPr>
        <w:t>3</w:t>
      </w:r>
      <w:r>
        <w:t>. Marital status: Married; Divorced/ separated; Single</w:t>
      </w:r>
    </w:p>
    <w:p w14:paraId="126E4A8D" w14:textId="77777777" w:rsidR="005752BC" w:rsidRDefault="005752BC" w:rsidP="005752BC">
      <w:r>
        <w:rPr>
          <w:rFonts w:hint="eastAsia"/>
        </w:rPr>
        <w:t>4</w:t>
      </w:r>
      <w:r>
        <w:t>. Educational level: Primary; Lower secondary; Higher secondary; Tertiary</w:t>
      </w:r>
    </w:p>
    <w:p w14:paraId="2C2ECFE0" w14:textId="5CEBA6F3" w:rsidR="005752BC" w:rsidRDefault="005752BC" w:rsidP="005752BC">
      <w:r>
        <w:rPr>
          <w:rFonts w:hint="eastAsia"/>
        </w:rPr>
        <w:t>5</w:t>
      </w:r>
      <w:r>
        <w:t>. R</w:t>
      </w:r>
      <w:r w:rsidRPr="00487B99">
        <w:t>eligion</w:t>
      </w:r>
      <w:r>
        <w:t xml:space="preserve">: None; Buddhism; Christianity; </w:t>
      </w:r>
      <w:r w:rsidR="00D31884" w:rsidRPr="00D31884">
        <w:t>Muslim</w:t>
      </w:r>
      <w:r w:rsidR="00D31884">
        <w:t xml:space="preserve">; </w:t>
      </w:r>
      <w:r>
        <w:t>Other</w:t>
      </w:r>
    </w:p>
    <w:p w14:paraId="1AE99740" w14:textId="3CC0B620" w:rsidR="005752BC" w:rsidRDefault="005752BC" w:rsidP="005752BC">
      <w:r>
        <w:t xml:space="preserve">6. Working status: Employed; </w:t>
      </w:r>
      <w:r w:rsidRPr="007C5BE9">
        <w:t>Unemployed</w:t>
      </w:r>
    </w:p>
    <w:p w14:paraId="4BF200FD" w14:textId="77777777" w:rsidR="00490C3B" w:rsidRDefault="00490C3B" w:rsidP="00490C3B">
      <w:r>
        <w:rPr>
          <w:rFonts w:hint="eastAsia"/>
        </w:rPr>
        <w:t>7</w:t>
      </w:r>
      <w:r>
        <w:t xml:space="preserve">. </w:t>
      </w:r>
      <w:r w:rsidR="0084177E">
        <w:t>Diagnosis</w:t>
      </w:r>
      <w:r w:rsidR="0084177E">
        <w:t xml:space="preserve"> of patient</w:t>
      </w:r>
      <w:r>
        <w:t xml:space="preserve">: </w:t>
      </w:r>
      <w:r>
        <w:t>Cancer (</w:t>
      </w:r>
      <w:r w:rsidRPr="00DC4123">
        <w:t>lung, stomach, breast</w:t>
      </w:r>
      <w:r>
        <w:t xml:space="preserve">, others); Non-cancer (end-stage pulmonary disease, end-stage cardiac failure, </w:t>
      </w:r>
      <w:r w:rsidRPr="00507CA5">
        <w:t>end-stage renal disease</w:t>
      </w:r>
      <w:r>
        <w:t>, other)</w:t>
      </w:r>
    </w:p>
    <w:p w14:paraId="6EB33AC8" w14:textId="60BDED18" w:rsidR="0084177E" w:rsidRDefault="00490C3B" w:rsidP="000A6219">
      <w:r>
        <w:t xml:space="preserve">8. </w:t>
      </w:r>
      <w:r w:rsidR="0084177E">
        <w:rPr>
          <w:rFonts w:hint="eastAsia"/>
        </w:rPr>
        <w:t>R</w:t>
      </w:r>
      <w:r w:rsidR="0084177E">
        <w:t>elationship to patient</w:t>
      </w:r>
      <w:r>
        <w:t xml:space="preserve">: </w:t>
      </w:r>
      <w:r>
        <w:t>Spouse; Parent; Child; Other</w:t>
      </w:r>
    </w:p>
    <w:p w14:paraId="713DA5C8" w14:textId="650DD15B" w:rsidR="007E37CC" w:rsidRDefault="007E37CC" w:rsidP="000A6219"/>
    <w:p w14:paraId="5E9B545C" w14:textId="4E766D85" w:rsidR="007E37CC" w:rsidRDefault="003E2FCD" w:rsidP="007E37CC">
      <w:pPr>
        <w:rPr>
          <w:b/>
          <w:bCs/>
        </w:rPr>
      </w:pPr>
      <w:r>
        <w:rPr>
          <w:b/>
          <w:bCs/>
        </w:rPr>
        <w:t>Healthcare provider</w:t>
      </w:r>
      <w:r w:rsidR="007E37CC" w:rsidRPr="00484AAC">
        <w:rPr>
          <w:b/>
          <w:bCs/>
        </w:rPr>
        <w:t xml:space="preserve"> </w:t>
      </w:r>
      <w:r w:rsidR="007E37CC" w:rsidRPr="00470C1A">
        <w:rPr>
          <w:b/>
          <w:bCs/>
        </w:rPr>
        <w:t>characteristics</w:t>
      </w:r>
    </w:p>
    <w:p w14:paraId="5E2578E2" w14:textId="3B7CD5E3" w:rsidR="007E37CC" w:rsidRDefault="007E37CC" w:rsidP="000A6219"/>
    <w:p w14:paraId="3A237BD4" w14:textId="77777777" w:rsidR="001D05FA" w:rsidRDefault="001D05FA" w:rsidP="001D05FA">
      <w:r w:rsidRPr="00B93573">
        <w:rPr>
          <w:rFonts w:hint="eastAsia"/>
        </w:rPr>
        <w:t>1</w:t>
      </w:r>
      <w:r w:rsidRPr="00B93573">
        <w:t xml:space="preserve">. </w:t>
      </w:r>
      <w:r>
        <w:t>Age (years)</w:t>
      </w:r>
    </w:p>
    <w:p w14:paraId="7E52355A" w14:textId="7C1813C8" w:rsidR="001D05FA" w:rsidRDefault="001D05FA" w:rsidP="001D05FA">
      <w:r>
        <w:rPr>
          <w:rFonts w:hint="eastAsia"/>
        </w:rPr>
        <w:t>2</w:t>
      </w:r>
      <w:r>
        <w:t>. Gender: Male; Female</w:t>
      </w:r>
    </w:p>
    <w:p w14:paraId="49621AA7" w14:textId="2575E2FE" w:rsidR="001D05FA" w:rsidRDefault="00E456CD" w:rsidP="001D05FA">
      <w:r>
        <w:t>3</w:t>
      </w:r>
      <w:r w:rsidR="001D05FA">
        <w:t xml:space="preserve">. Educational level: </w:t>
      </w:r>
      <w:r w:rsidR="00491ED3">
        <w:t>J</w:t>
      </w:r>
      <w:r w:rsidR="00491ED3" w:rsidRPr="00491ED3">
        <w:t>unior college</w:t>
      </w:r>
      <w:r w:rsidR="00491ED3">
        <w:t>; U</w:t>
      </w:r>
      <w:r w:rsidR="00491ED3" w:rsidRPr="00491ED3">
        <w:t>ndergraduate</w:t>
      </w:r>
      <w:r w:rsidR="00491ED3">
        <w:t>; Master; Doctor</w:t>
      </w:r>
    </w:p>
    <w:p w14:paraId="53A54671" w14:textId="183F1A88" w:rsidR="001D05FA" w:rsidRDefault="00E456CD" w:rsidP="001D05FA">
      <w:r>
        <w:t>4</w:t>
      </w:r>
      <w:r w:rsidR="001D05FA">
        <w:t>. R</w:t>
      </w:r>
      <w:r w:rsidR="001D05FA" w:rsidRPr="00487B99">
        <w:t>eligion</w:t>
      </w:r>
      <w:r w:rsidR="001D05FA">
        <w:t xml:space="preserve">: None; Buddhism; Christianity; </w:t>
      </w:r>
      <w:r w:rsidR="001D05FA" w:rsidRPr="00D31884">
        <w:t>Muslim</w:t>
      </w:r>
      <w:r w:rsidR="001D05FA">
        <w:t>; Other</w:t>
      </w:r>
    </w:p>
    <w:p w14:paraId="3F2644A0" w14:textId="08C4A447" w:rsidR="001D05FA" w:rsidRDefault="00122B74" w:rsidP="000A6219">
      <w:r>
        <w:t>5</w:t>
      </w:r>
      <w:r w:rsidR="00011A13">
        <w:t xml:space="preserve">. </w:t>
      </w:r>
      <w:r w:rsidR="00380D98">
        <w:t>Profession: Nurse; Physician; Other</w:t>
      </w:r>
    </w:p>
    <w:p w14:paraId="29C1FE58" w14:textId="62835EC2" w:rsidR="005729E0" w:rsidRDefault="00122B74" w:rsidP="000A6219">
      <w:pPr>
        <w:rPr>
          <w:rFonts w:hint="eastAsia"/>
        </w:rPr>
      </w:pPr>
      <w:r>
        <w:t>6</w:t>
      </w:r>
      <w:r w:rsidR="005729E0">
        <w:t>. Professional title: Junior; Medium; Senior</w:t>
      </w:r>
    </w:p>
    <w:p w14:paraId="33DAB103" w14:textId="4256CB57" w:rsidR="00380D98" w:rsidRDefault="00380D98" w:rsidP="000A6219">
      <w:r>
        <w:rPr>
          <w:rFonts w:hint="eastAsia"/>
        </w:rPr>
        <w:t>7</w:t>
      </w:r>
      <w:r>
        <w:t>.</w:t>
      </w:r>
      <w:r w:rsidR="00941174">
        <w:t xml:space="preserve"> Department: </w:t>
      </w:r>
      <w:r w:rsidR="00525057">
        <w:t>Oncology; Geriatrics; Intensive care unit; Emergency; Out</w:t>
      </w:r>
      <w:r w:rsidR="008F06BE">
        <w:t>patient</w:t>
      </w:r>
    </w:p>
    <w:p w14:paraId="16C38DFE" w14:textId="5DEA6EC8" w:rsidR="005729E0" w:rsidRDefault="005729E0" w:rsidP="000A6219">
      <w:r>
        <w:rPr>
          <w:rFonts w:hint="eastAsia"/>
        </w:rPr>
        <w:t>8</w:t>
      </w:r>
      <w:r>
        <w:t xml:space="preserve">. </w:t>
      </w:r>
      <w:r w:rsidR="003A1957">
        <w:t>Working years</w:t>
      </w:r>
    </w:p>
    <w:p w14:paraId="05A8E6EC" w14:textId="1B8461ED" w:rsidR="00EE6CA9" w:rsidRDefault="00EE6CA9" w:rsidP="000A6219">
      <w:r>
        <w:rPr>
          <w:rFonts w:hint="eastAsia"/>
        </w:rPr>
        <w:t>9</w:t>
      </w:r>
      <w:r>
        <w:t xml:space="preserve">. </w:t>
      </w:r>
      <w:r w:rsidRPr="00EE6CA9">
        <w:t>Number of years involved in the treatment or care of advanced patients</w:t>
      </w:r>
    </w:p>
    <w:p w14:paraId="2729D398" w14:textId="77777777" w:rsidR="001F5B8A" w:rsidRPr="001D05FA" w:rsidRDefault="001F5B8A" w:rsidP="000A6219">
      <w:pPr>
        <w:rPr>
          <w:rFonts w:hint="eastAsia"/>
        </w:rPr>
      </w:pPr>
    </w:p>
    <w:sectPr w:rsidR="001F5B8A" w:rsidRPr="001D05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467AF" w14:textId="77777777" w:rsidR="008A7668" w:rsidRDefault="008A7668" w:rsidP="00611821">
      <w:r>
        <w:separator/>
      </w:r>
    </w:p>
  </w:endnote>
  <w:endnote w:type="continuationSeparator" w:id="0">
    <w:p w14:paraId="17A6EC37" w14:textId="77777777" w:rsidR="008A7668" w:rsidRDefault="008A7668" w:rsidP="00611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4EA33" w14:textId="77777777" w:rsidR="008A7668" w:rsidRDefault="008A7668" w:rsidP="00611821">
      <w:r>
        <w:separator/>
      </w:r>
    </w:p>
  </w:footnote>
  <w:footnote w:type="continuationSeparator" w:id="0">
    <w:p w14:paraId="2A71944F" w14:textId="77777777" w:rsidR="008A7668" w:rsidRDefault="008A7668" w:rsidP="006118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E0NzU3NjczNzYyNzJS0lEKTi0uzszPAykwqgUAHJ/ERSwAAAA="/>
  </w:docVars>
  <w:rsids>
    <w:rsidRoot w:val="00C1112E"/>
    <w:rsid w:val="00011A13"/>
    <w:rsid w:val="000458C0"/>
    <w:rsid w:val="000A6219"/>
    <w:rsid w:val="000B593C"/>
    <w:rsid w:val="000E4E0A"/>
    <w:rsid w:val="00116F3D"/>
    <w:rsid w:val="00122B74"/>
    <w:rsid w:val="00126B1B"/>
    <w:rsid w:val="00145BDF"/>
    <w:rsid w:val="00146979"/>
    <w:rsid w:val="001D05FA"/>
    <w:rsid w:val="001D6ADA"/>
    <w:rsid w:val="001F5B8A"/>
    <w:rsid w:val="00224F39"/>
    <w:rsid w:val="00287C35"/>
    <w:rsid w:val="002A2B4F"/>
    <w:rsid w:val="002F527B"/>
    <w:rsid w:val="00312EFB"/>
    <w:rsid w:val="00380D98"/>
    <w:rsid w:val="003A1957"/>
    <w:rsid w:val="003E2FCD"/>
    <w:rsid w:val="00444BA4"/>
    <w:rsid w:val="004549A7"/>
    <w:rsid w:val="004638B8"/>
    <w:rsid w:val="00470C1A"/>
    <w:rsid w:val="00484AAC"/>
    <w:rsid w:val="00487B99"/>
    <w:rsid w:val="00490C3B"/>
    <w:rsid w:val="00491ED3"/>
    <w:rsid w:val="004A59FF"/>
    <w:rsid w:val="004C0B16"/>
    <w:rsid w:val="004C0B21"/>
    <w:rsid w:val="00507CA5"/>
    <w:rsid w:val="00525057"/>
    <w:rsid w:val="005707DB"/>
    <w:rsid w:val="005729E0"/>
    <w:rsid w:val="005752BC"/>
    <w:rsid w:val="005817B7"/>
    <w:rsid w:val="005A4FD4"/>
    <w:rsid w:val="005B3B8B"/>
    <w:rsid w:val="00610F88"/>
    <w:rsid w:val="00611821"/>
    <w:rsid w:val="00667239"/>
    <w:rsid w:val="007032D3"/>
    <w:rsid w:val="00747C79"/>
    <w:rsid w:val="007A5D4A"/>
    <w:rsid w:val="007C5BE9"/>
    <w:rsid w:val="007E37CC"/>
    <w:rsid w:val="0081519A"/>
    <w:rsid w:val="008353C7"/>
    <w:rsid w:val="0084177E"/>
    <w:rsid w:val="008A7668"/>
    <w:rsid w:val="008F06BE"/>
    <w:rsid w:val="008F28E5"/>
    <w:rsid w:val="008F6A9B"/>
    <w:rsid w:val="0090628F"/>
    <w:rsid w:val="009316BA"/>
    <w:rsid w:val="00941174"/>
    <w:rsid w:val="009733F0"/>
    <w:rsid w:val="00A33A7F"/>
    <w:rsid w:val="00B30A22"/>
    <w:rsid w:val="00B37BEA"/>
    <w:rsid w:val="00B62906"/>
    <w:rsid w:val="00B93573"/>
    <w:rsid w:val="00C1112E"/>
    <w:rsid w:val="00C72E5A"/>
    <w:rsid w:val="00C97556"/>
    <w:rsid w:val="00CC244C"/>
    <w:rsid w:val="00D16DB1"/>
    <w:rsid w:val="00D31884"/>
    <w:rsid w:val="00DA234B"/>
    <w:rsid w:val="00DB0681"/>
    <w:rsid w:val="00DC4123"/>
    <w:rsid w:val="00E01B55"/>
    <w:rsid w:val="00E456CD"/>
    <w:rsid w:val="00ED7564"/>
    <w:rsid w:val="00EE6CA9"/>
    <w:rsid w:val="00F10FB4"/>
    <w:rsid w:val="00F6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5A9D17"/>
  <w15:chartTrackingRefBased/>
  <w15:docId w15:val="{2CB95118-62F2-4603-95EF-610D61AA0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05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18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18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18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18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245</Words>
  <Characters>1527</Characters>
  <Application>Microsoft Office Word</Application>
  <DocSecurity>0</DocSecurity>
  <Lines>26</Lines>
  <Paragraphs>10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eilin</dc:creator>
  <cp:keywords/>
  <dc:description/>
  <cp:lastModifiedBy>Chen Weilin</cp:lastModifiedBy>
  <cp:revision>203</cp:revision>
  <dcterms:created xsi:type="dcterms:W3CDTF">2023-04-03T06:08:00Z</dcterms:created>
  <dcterms:modified xsi:type="dcterms:W3CDTF">2023-04-03T07:44:00Z</dcterms:modified>
</cp:coreProperties>
</file>